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2386"/>
        <w:gridCol w:w="2007"/>
        <w:gridCol w:w="2506"/>
      </w:tblGrid>
      <w:tr w:rsidR="00CD4AA3" w:rsidRPr="00CD4AA3" w14:paraId="3D801D4A" w14:textId="77777777" w:rsidTr="00861FFB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0AACF" w14:textId="2A10EBCA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1. </w:t>
            </w: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teria of Grade of the</w:t>
            </w:r>
            <w:r w:rsidR="00861FF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CU </w:t>
            </w: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rsing Management Fee</w:t>
            </w:r>
          </w:p>
          <w:p w14:paraId="0A9CD410" w14:textId="34D5992C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D4AA3" w:rsidRPr="00CD4AA3" w14:paraId="01412DFB" w14:textId="77777777" w:rsidTr="00861FFB">
        <w:trPr>
          <w:trHeight w:val="34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F0718D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riteria of Grade of the Nursing Management Fee</w:t>
            </w:r>
          </w:p>
        </w:tc>
      </w:tr>
      <w:tr w:rsidR="00CD4AA3" w:rsidRPr="00CD4AA3" w14:paraId="030BDFDF" w14:textId="77777777" w:rsidTr="00861FFB">
        <w:trPr>
          <w:trHeight w:val="345"/>
        </w:trPr>
        <w:tc>
          <w:tcPr>
            <w:tcW w:w="25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8D9E1F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Tertiary hospital</w:t>
            </w:r>
          </w:p>
        </w:tc>
        <w:tc>
          <w:tcPr>
            <w:tcW w:w="250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F7DDF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General hospital &amp; Hospitals</w:t>
            </w:r>
          </w:p>
        </w:tc>
      </w:tr>
      <w:tr w:rsidR="00CD4AA3" w:rsidRPr="00CD4AA3" w14:paraId="38D19C1F" w14:textId="77777777" w:rsidTr="00861FFB">
        <w:trPr>
          <w:trHeight w:val="1275"/>
        </w:trPr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9820E3" w14:textId="4AAEB819" w:rsidR="00CD4AA3" w:rsidRPr="00CD4AA3" w:rsidRDefault="00861FFB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rade of th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CU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rsing Management Fee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C328B1E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ratio of the number of beds to the number of nurses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FE8F9" w14:textId="2BD983A8" w:rsidR="00CD4AA3" w:rsidRPr="00CD4AA3" w:rsidRDefault="00861FFB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Grade of th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CU </w:t>
            </w: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rsing Management Fee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696196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D4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 ratio of the number of beds to the number of nurses</w:t>
            </w:r>
          </w:p>
        </w:tc>
      </w:tr>
      <w:tr w:rsidR="00CD4AA3" w:rsidRPr="00CD4AA3" w14:paraId="7B066697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F2900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better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D9BD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~0.5: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2015A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(better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A9D6E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~0.5:1</w:t>
            </w:r>
          </w:p>
        </w:tc>
      </w:tr>
      <w:tr w:rsidR="00CD4AA3" w:rsidRPr="00CD4AA3" w14:paraId="5C5A1377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AA2B2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599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:1~0.63: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A926F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08138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:1~0.63:1</w:t>
            </w:r>
          </w:p>
        </w:tc>
      </w:tr>
      <w:tr w:rsidR="00CD4AA3" w:rsidRPr="00CD4AA3" w14:paraId="508AB827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99912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1FD0A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:1~0.77: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536A2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DC211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:1~0.77:1</w:t>
            </w:r>
          </w:p>
        </w:tc>
      </w:tr>
      <w:tr w:rsidR="00CD4AA3" w:rsidRPr="00CD4AA3" w14:paraId="11CE014A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78FED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961A6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:1~0.88:1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3DC2B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46A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7:1~0.88:1</w:t>
            </w:r>
          </w:p>
        </w:tc>
      </w:tr>
      <w:tr w:rsidR="00CD4AA3" w:rsidRPr="00CD4AA3" w14:paraId="458CB220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2E54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(worse)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21A11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:1~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ED7F1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F0341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:1~1:1</w:t>
            </w:r>
          </w:p>
        </w:tc>
      </w:tr>
      <w:tr w:rsidR="00CD4AA3" w:rsidRPr="00CD4AA3" w14:paraId="732174CF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A437A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B6E98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E9DC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8A07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:1~1.25:1</w:t>
            </w:r>
          </w:p>
        </w:tc>
      </w:tr>
      <w:tr w:rsidR="00CD4AA3" w:rsidRPr="00CD4AA3" w14:paraId="753B9E1E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1924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0624E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81737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5A65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:1~1.5:1</w:t>
            </w:r>
          </w:p>
        </w:tc>
      </w:tr>
      <w:tr w:rsidR="00CD4AA3" w:rsidRPr="00CD4AA3" w14:paraId="760F3C57" w14:textId="77777777" w:rsidTr="00861FFB">
        <w:trPr>
          <w:trHeight w:val="33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DE567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67AC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27B9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4AFF5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:1~2.0:1</w:t>
            </w:r>
          </w:p>
        </w:tc>
      </w:tr>
      <w:tr w:rsidR="00CD4AA3" w:rsidRPr="00CD4AA3" w14:paraId="07B03953" w14:textId="77777777" w:rsidTr="00861FFB">
        <w:trPr>
          <w:trHeight w:val="345"/>
        </w:trPr>
        <w:tc>
          <w:tcPr>
            <w:tcW w:w="11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ADD00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4D2B89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BD4C7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(worse)</w:t>
            </w:r>
          </w:p>
        </w:tc>
        <w:tc>
          <w:tcPr>
            <w:tcW w:w="1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6E9E00" w14:textId="77777777" w:rsidR="00CD4AA3" w:rsidRPr="00CD4AA3" w:rsidRDefault="00CD4AA3" w:rsidP="00CD4AA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CD4AA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:1~</w:t>
            </w:r>
          </w:p>
        </w:tc>
      </w:tr>
    </w:tbl>
    <w:p w14:paraId="5245D09F" w14:textId="77777777" w:rsidR="00D4618F" w:rsidRDefault="00D4618F"/>
    <w:sectPr w:rsidR="00D461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D712F" w14:textId="77777777" w:rsidR="00341D22" w:rsidRDefault="00341D22" w:rsidP="00861FFB">
      <w:pPr>
        <w:spacing w:after="0" w:line="240" w:lineRule="auto"/>
      </w:pPr>
      <w:r>
        <w:separator/>
      </w:r>
    </w:p>
  </w:endnote>
  <w:endnote w:type="continuationSeparator" w:id="0">
    <w:p w14:paraId="4071CE00" w14:textId="77777777" w:rsidR="00341D22" w:rsidRDefault="00341D22" w:rsidP="00861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11E21" w14:textId="77777777" w:rsidR="00341D22" w:rsidRDefault="00341D22" w:rsidP="00861FFB">
      <w:pPr>
        <w:spacing w:after="0" w:line="240" w:lineRule="auto"/>
      </w:pPr>
      <w:r>
        <w:separator/>
      </w:r>
    </w:p>
  </w:footnote>
  <w:footnote w:type="continuationSeparator" w:id="0">
    <w:p w14:paraId="19C792EF" w14:textId="77777777" w:rsidR="00341D22" w:rsidRDefault="00341D22" w:rsidP="00861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AA3"/>
    <w:rsid w:val="0015683F"/>
    <w:rsid w:val="00341D22"/>
    <w:rsid w:val="006D4A27"/>
    <w:rsid w:val="00861FFB"/>
    <w:rsid w:val="00CD4AA3"/>
    <w:rsid w:val="00D4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3FAE7"/>
  <w15:chartTrackingRefBased/>
  <w15:docId w15:val="{13F21D34-CC77-4024-8E07-90B5D14A4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F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FFB"/>
  </w:style>
  <w:style w:type="paragraph" w:styleId="a4">
    <w:name w:val="footer"/>
    <w:basedOn w:val="a"/>
    <w:link w:val="Char0"/>
    <w:uiPriority w:val="99"/>
    <w:unhideWhenUsed/>
    <w:rsid w:val="00861F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F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5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유신</dc:creator>
  <cp:keywords/>
  <dc:description/>
  <cp:lastModifiedBy>박유신</cp:lastModifiedBy>
  <cp:revision>2</cp:revision>
  <dcterms:created xsi:type="dcterms:W3CDTF">2023-10-12T09:38:00Z</dcterms:created>
  <dcterms:modified xsi:type="dcterms:W3CDTF">2023-11-27T08:59:00Z</dcterms:modified>
</cp:coreProperties>
</file>